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92" w:tblpY="2088"/>
        <w:tblOverlap w:val="never"/>
        <w:tblW w:w="979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8"/>
        <w:gridCol w:w="2070"/>
        <w:gridCol w:w="1605"/>
        <w:gridCol w:w="1875"/>
        <w:gridCol w:w="2318"/>
        <w:gridCol w:w="14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bookmarkStart w:id="9" w:name="_GoBack"/>
            <w:bookmarkEnd w:id="9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am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n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ular weight（kDa）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96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OLE_LINK9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HC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</w:t>
            </w:r>
            <w:bookmarkEnd w:id="0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-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7573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1000 - 1:2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HC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-1: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O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90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2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HC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4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89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HC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96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HC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17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ed-PAR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62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ed-caspase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23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0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07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3K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25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" w:name="OLE_LINK4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PI3K</w:t>
            </w:r>
            <w:bookmarkEnd w:id="1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13836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500 - 1: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92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2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AK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8128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5000 - 1:10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</w:t>
            </w:r>
            <w:bookmarkStart w:id="2" w:name="OLE_LINK8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-1:250</w:t>
            </w:r>
            <w:bookmarkEnd w:id="2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-3β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45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GSK-3β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3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3" w:name="OLE_LINK6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caten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48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4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β-catenin</w:t>
            </w:r>
            <w:bookmarkEnd w:id="4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8130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B: 1:10000- 1:20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48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500 - 1:2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5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  <w:bookmarkEnd w:id="5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4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-7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92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1857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500 - 1:2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570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500 - 1:2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IST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67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57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26419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23815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:2000 - 1:10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: 2 - 5 µg/m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6" w:name="OLE_LINK7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</w:t>
            </w:r>
            <w:bookmarkEnd w:id="6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-1:2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F: </w:t>
            </w:r>
            <w:bookmarkStart w:id="7" w:name="OLE_LINK5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 -1:200</w:t>
            </w:r>
            <w:bookmarkEnd w:id="7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18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321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8" w:name="OLE_LINK3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  <w:bookmarkEnd w:id="8"/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: 1:150 - 1:5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: 1:5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1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7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: 1：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1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8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44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443B9"/>
    <w:rsid w:val="028D5BC9"/>
    <w:rsid w:val="054020E3"/>
    <w:rsid w:val="0AFF2F17"/>
    <w:rsid w:val="0DAF6BC2"/>
    <w:rsid w:val="0F33581C"/>
    <w:rsid w:val="18D01C42"/>
    <w:rsid w:val="19626819"/>
    <w:rsid w:val="1C1435A3"/>
    <w:rsid w:val="1E2B41B6"/>
    <w:rsid w:val="1F4414A4"/>
    <w:rsid w:val="21631B8E"/>
    <w:rsid w:val="219722DE"/>
    <w:rsid w:val="2564084C"/>
    <w:rsid w:val="25EF0DA7"/>
    <w:rsid w:val="2EC664C4"/>
    <w:rsid w:val="2FD05817"/>
    <w:rsid w:val="2FD3718A"/>
    <w:rsid w:val="305C15F0"/>
    <w:rsid w:val="31C60279"/>
    <w:rsid w:val="3354734F"/>
    <w:rsid w:val="344A40A7"/>
    <w:rsid w:val="34B92528"/>
    <w:rsid w:val="39AF7807"/>
    <w:rsid w:val="3BEF1D32"/>
    <w:rsid w:val="3BF25619"/>
    <w:rsid w:val="3DDC7FFF"/>
    <w:rsid w:val="3DE25C35"/>
    <w:rsid w:val="40DF3DBE"/>
    <w:rsid w:val="4177046B"/>
    <w:rsid w:val="47F11A13"/>
    <w:rsid w:val="4B9B6A46"/>
    <w:rsid w:val="51EE0A77"/>
    <w:rsid w:val="547E2BA2"/>
    <w:rsid w:val="594F222C"/>
    <w:rsid w:val="5A861172"/>
    <w:rsid w:val="5FF843D0"/>
    <w:rsid w:val="600A0BD2"/>
    <w:rsid w:val="60CB3E87"/>
    <w:rsid w:val="61D06915"/>
    <w:rsid w:val="61DC5057"/>
    <w:rsid w:val="61E84D95"/>
    <w:rsid w:val="625F47E0"/>
    <w:rsid w:val="62D476D1"/>
    <w:rsid w:val="66426DCC"/>
    <w:rsid w:val="69260FF3"/>
    <w:rsid w:val="694420C4"/>
    <w:rsid w:val="69551D5F"/>
    <w:rsid w:val="6DA36D82"/>
    <w:rsid w:val="6DA6124E"/>
    <w:rsid w:val="6F0C6D69"/>
    <w:rsid w:val="713121A3"/>
    <w:rsid w:val="7C956F98"/>
    <w:rsid w:val="7D73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傻屌</cp:lastModifiedBy>
  <dcterms:modified xsi:type="dcterms:W3CDTF">2019-12-10T04:1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